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itternetztabelle2"/>
        <w:tblW w:w="10915" w:type="dxa"/>
        <w:tblLook w:val="04A0" w:firstRow="1" w:lastRow="0" w:firstColumn="1" w:lastColumn="0" w:noHBand="0" w:noVBand="1"/>
      </w:tblPr>
      <w:tblGrid>
        <w:gridCol w:w="1560"/>
        <w:gridCol w:w="1134"/>
        <w:gridCol w:w="1276"/>
        <w:gridCol w:w="1275"/>
        <w:gridCol w:w="1134"/>
        <w:gridCol w:w="1134"/>
        <w:gridCol w:w="1134"/>
        <w:gridCol w:w="1134"/>
        <w:gridCol w:w="1134"/>
      </w:tblGrid>
      <w:tr w:rsidR="008B3A67" w:rsidRPr="00470BE4" w14:paraId="58F68F2A" w14:textId="77777777" w:rsidTr="008B3A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tcBorders>
              <w:right w:val="single" w:sz="12" w:space="0" w:color="auto"/>
            </w:tcBorders>
            <w:noWrap/>
            <w:hideMark/>
          </w:tcPr>
          <w:p w14:paraId="4F5DD099" w14:textId="77777777" w:rsidR="008B3A67" w:rsidRPr="00470BE4" w:rsidRDefault="008B3A67" w:rsidP="00046A0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bookmarkStart w:id="0" w:name="_Hlk210658532"/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A</w:t>
            </w:r>
            <w:r w:rsidRPr="00470BE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uthor</w:t>
            </w:r>
            <w:proofErr w:type="spellEnd"/>
            <w:r w:rsidRPr="00470BE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, </w:t>
            </w:r>
            <w:proofErr w:type="spellStart"/>
            <w:r w:rsidRPr="00470BE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year</w:t>
            </w:r>
            <w:proofErr w:type="spellEnd"/>
          </w:p>
        </w:tc>
        <w:tc>
          <w:tcPr>
            <w:tcW w:w="2410" w:type="dxa"/>
            <w:gridSpan w:val="2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6962E487" w14:textId="77777777" w:rsidR="008B3A67" w:rsidRPr="00470BE4" w:rsidRDefault="008B3A67" w:rsidP="00046A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70BE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-year PFS</w:t>
            </w:r>
          </w:p>
        </w:tc>
        <w:tc>
          <w:tcPr>
            <w:tcW w:w="2409" w:type="dxa"/>
            <w:gridSpan w:val="2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11E5FD44" w14:textId="77777777" w:rsidR="008B3A67" w:rsidRPr="00470BE4" w:rsidRDefault="008B3A67" w:rsidP="00046A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70BE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-year PFS</w:t>
            </w:r>
          </w:p>
        </w:tc>
        <w:tc>
          <w:tcPr>
            <w:tcW w:w="2268" w:type="dxa"/>
            <w:gridSpan w:val="2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3F31D499" w14:textId="77777777" w:rsidR="008B3A67" w:rsidRPr="00470BE4" w:rsidRDefault="008B3A67" w:rsidP="00046A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70BE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-year L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R</w:t>
            </w:r>
            <w:r w:rsidRPr="00470BE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C</w:t>
            </w:r>
          </w:p>
        </w:tc>
        <w:tc>
          <w:tcPr>
            <w:tcW w:w="2268" w:type="dxa"/>
            <w:gridSpan w:val="2"/>
            <w:tcBorders>
              <w:left w:val="single" w:sz="12" w:space="0" w:color="auto"/>
            </w:tcBorders>
            <w:noWrap/>
            <w:hideMark/>
          </w:tcPr>
          <w:p w14:paraId="75B5C294" w14:textId="77777777" w:rsidR="008B3A67" w:rsidRPr="00470BE4" w:rsidRDefault="008B3A67" w:rsidP="00046A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70BE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-year L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R</w:t>
            </w:r>
            <w:r w:rsidRPr="00470BE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C</w:t>
            </w:r>
          </w:p>
        </w:tc>
      </w:tr>
      <w:tr w:rsidR="008B3A67" w:rsidRPr="00470BE4" w14:paraId="2A388996" w14:textId="77777777" w:rsidTr="008B3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right w:val="single" w:sz="12" w:space="0" w:color="auto"/>
            </w:tcBorders>
            <w:hideMark/>
          </w:tcPr>
          <w:p w14:paraId="05DF3194" w14:textId="77777777" w:rsidR="008B3A67" w:rsidRPr="00470BE4" w:rsidRDefault="008B3A67" w:rsidP="00046A09">
            <w:pP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134" w:type="dxa"/>
            <w:tcBorders>
              <w:left w:val="single" w:sz="12" w:space="0" w:color="auto"/>
            </w:tcBorders>
            <w:noWrap/>
            <w:hideMark/>
          </w:tcPr>
          <w:p w14:paraId="04667C58" w14:textId="77777777" w:rsidR="008B3A67" w:rsidRPr="00470BE4" w:rsidRDefault="008B3A67" w:rsidP="00046A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470BE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dIMRT</w:t>
            </w:r>
            <w:proofErr w:type="spellEnd"/>
          </w:p>
        </w:tc>
        <w:tc>
          <w:tcPr>
            <w:tcW w:w="1276" w:type="dxa"/>
            <w:tcBorders>
              <w:right w:val="single" w:sz="12" w:space="0" w:color="auto"/>
            </w:tcBorders>
            <w:noWrap/>
            <w:hideMark/>
          </w:tcPr>
          <w:p w14:paraId="6ABCE733" w14:textId="77777777" w:rsidR="008B3A67" w:rsidRPr="00470BE4" w:rsidRDefault="008B3A67" w:rsidP="00046A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470BE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aIMRT</w:t>
            </w:r>
            <w:proofErr w:type="spellEnd"/>
          </w:p>
        </w:tc>
        <w:tc>
          <w:tcPr>
            <w:tcW w:w="1275" w:type="dxa"/>
            <w:tcBorders>
              <w:left w:val="single" w:sz="12" w:space="0" w:color="auto"/>
            </w:tcBorders>
            <w:noWrap/>
            <w:hideMark/>
          </w:tcPr>
          <w:p w14:paraId="6BFE884F" w14:textId="77777777" w:rsidR="008B3A67" w:rsidRPr="00470BE4" w:rsidRDefault="008B3A67" w:rsidP="00046A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470BE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dIMRT</w:t>
            </w:r>
            <w:proofErr w:type="spellEnd"/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1EC03769" w14:textId="77777777" w:rsidR="008B3A67" w:rsidRPr="00470BE4" w:rsidRDefault="008B3A67" w:rsidP="00046A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470BE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aIMRT</w:t>
            </w:r>
            <w:proofErr w:type="spellEnd"/>
          </w:p>
        </w:tc>
        <w:tc>
          <w:tcPr>
            <w:tcW w:w="1134" w:type="dxa"/>
            <w:tcBorders>
              <w:left w:val="single" w:sz="12" w:space="0" w:color="auto"/>
            </w:tcBorders>
            <w:noWrap/>
            <w:hideMark/>
          </w:tcPr>
          <w:p w14:paraId="4F1A8299" w14:textId="77777777" w:rsidR="008B3A67" w:rsidRPr="00470BE4" w:rsidRDefault="008B3A67" w:rsidP="00046A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470BE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dIMRT</w:t>
            </w:r>
            <w:proofErr w:type="spellEnd"/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4710FE0D" w14:textId="77777777" w:rsidR="008B3A67" w:rsidRPr="00470BE4" w:rsidRDefault="008B3A67" w:rsidP="00046A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470BE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aIMRT</w:t>
            </w:r>
            <w:proofErr w:type="spellEnd"/>
          </w:p>
        </w:tc>
        <w:tc>
          <w:tcPr>
            <w:tcW w:w="1134" w:type="dxa"/>
            <w:tcBorders>
              <w:left w:val="single" w:sz="12" w:space="0" w:color="auto"/>
            </w:tcBorders>
            <w:noWrap/>
            <w:hideMark/>
          </w:tcPr>
          <w:p w14:paraId="71EF03B9" w14:textId="77777777" w:rsidR="008B3A67" w:rsidRPr="00470BE4" w:rsidRDefault="008B3A67" w:rsidP="00046A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470BE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dIMRT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96EC996" w14:textId="77777777" w:rsidR="008B3A67" w:rsidRPr="00470BE4" w:rsidRDefault="008B3A67" w:rsidP="00046A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470BE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aIMRT</w:t>
            </w:r>
            <w:proofErr w:type="spellEnd"/>
          </w:p>
        </w:tc>
      </w:tr>
      <w:tr w:rsidR="008B3A67" w:rsidRPr="00470BE4" w14:paraId="35940013" w14:textId="77777777" w:rsidTr="008B3A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single" w:sz="12" w:space="0" w:color="auto"/>
            </w:tcBorders>
            <w:hideMark/>
          </w:tcPr>
          <w:p w14:paraId="56031057" w14:textId="77777777" w:rsidR="008B3A67" w:rsidRPr="00470BE4" w:rsidRDefault="008B3A67" w:rsidP="00046A0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470BE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Awan</w:t>
            </w:r>
            <w:proofErr w:type="spellEnd"/>
            <w:r w:rsidRPr="00470BE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, 2018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noWrap/>
            <w:hideMark/>
          </w:tcPr>
          <w:p w14:paraId="21AB77ED" w14:textId="77777777" w:rsidR="008B3A67" w:rsidRPr="00470BE4" w:rsidRDefault="008B3A67" w:rsidP="00046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70BE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NR</w:t>
            </w:r>
          </w:p>
        </w:tc>
        <w:tc>
          <w:tcPr>
            <w:tcW w:w="1276" w:type="dxa"/>
            <w:tcBorders>
              <w:right w:val="single" w:sz="12" w:space="0" w:color="auto"/>
            </w:tcBorders>
            <w:noWrap/>
            <w:hideMark/>
          </w:tcPr>
          <w:p w14:paraId="4A247F03" w14:textId="77777777" w:rsidR="008B3A67" w:rsidRPr="00470BE4" w:rsidRDefault="008B3A67" w:rsidP="00046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70BE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NR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noWrap/>
            <w:hideMark/>
          </w:tcPr>
          <w:p w14:paraId="75296D9A" w14:textId="77777777" w:rsidR="008B3A67" w:rsidRPr="00470BE4" w:rsidRDefault="008B3A67" w:rsidP="00046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70BE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NR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515EB324" w14:textId="77777777" w:rsidR="008B3A67" w:rsidRPr="00470BE4" w:rsidRDefault="008B3A67" w:rsidP="00046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70BE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NR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noWrap/>
            <w:hideMark/>
          </w:tcPr>
          <w:p w14:paraId="390B5235" w14:textId="77777777" w:rsidR="008B3A67" w:rsidRPr="00470BE4" w:rsidRDefault="008B3A67" w:rsidP="00046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70BE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NR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025D84D6" w14:textId="77777777" w:rsidR="008B3A67" w:rsidRPr="00470BE4" w:rsidRDefault="008B3A67" w:rsidP="00046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70BE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NR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noWrap/>
            <w:hideMark/>
          </w:tcPr>
          <w:p w14:paraId="58BDC774" w14:textId="77777777" w:rsidR="008B3A67" w:rsidRPr="00470BE4" w:rsidRDefault="008B3A67" w:rsidP="00046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70BE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NR</w:t>
            </w:r>
          </w:p>
        </w:tc>
        <w:tc>
          <w:tcPr>
            <w:tcW w:w="1134" w:type="dxa"/>
            <w:noWrap/>
            <w:hideMark/>
          </w:tcPr>
          <w:p w14:paraId="03999273" w14:textId="77777777" w:rsidR="008B3A67" w:rsidRPr="00470BE4" w:rsidRDefault="008B3A67" w:rsidP="00046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70BE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NR</w:t>
            </w:r>
          </w:p>
        </w:tc>
      </w:tr>
      <w:tr w:rsidR="008B3A67" w:rsidRPr="00470BE4" w14:paraId="6CA0E6D3" w14:textId="77777777" w:rsidTr="008B3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single" w:sz="12" w:space="0" w:color="auto"/>
            </w:tcBorders>
          </w:tcPr>
          <w:p w14:paraId="09D39885" w14:textId="77777777" w:rsidR="008B3A67" w:rsidRPr="00470BE4" w:rsidRDefault="008B3A67" w:rsidP="00046A0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Biagioli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, 2007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noWrap/>
          </w:tcPr>
          <w:p w14:paraId="2CF07DA6" w14:textId="77777777" w:rsidR="008B3A67" w:rsidRPr="00470BE4" w:rsidRDefault="008B3A67" w:rsidP="00046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NR</w:t>
            </w:r>
          </w:p>
        </w:tc>
        <w:tc>
          <w:tcPr>
            <w:tcW w:w="1276" w:type="dxa"/>
            <w:tcBorders>
              <w:right w:val="single" w:sz="12" w:space="0" w:color="auto"/>
            </w:tcBorders>
            <w:noWrap/>
          </w:tcPr>
          <w:p w14:paraId="211126BE" w14:textId="77777777" w:rsidR="008B3A67" w:rsidRPr="00470BE4" w:rsidRDefault="008B3A67" w:rsidP="00046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NR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noWrap/>
          </w:tcPr>
          <w:p w14:paraId="2A080DE8" w14:textId="77777777" w:rsidR="008B3A67" w:rsidRPr="00470BE4" w:rsidRDefault="008B3A67" w:rsidP="00046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NR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</w:tcPr>
          <w:p w14:paraId="120A50AE" w14:textId="77777777" w:rsidR="008B3A67" w:rsidRPr="000A1B17" w:rsidRDefault="008B3A67" w:rsidP="00046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0A1B1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NR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noWrap/>
          </w:tcPr>
          <w:p w14:paraId="30C5DD0F" w14:textId="77777777" w:rsidR="008B3A67" w:rsidRPr="000A1B17" w:rsidRDefault="008B3A67" w:rsidP="00046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0A1B1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NR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</w:tcPr>
          <w:p w14:paraId="31BE449E" w14:textId="77777777" w:rsidR="008B3A67" w:rsidRPr="000A1B17" w:rsidRDefault="008B3A67" w:rsidP="00046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0A1B1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NR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noWrap/>
          </w:tcPr>
          <w:p w14:paraId="6B5B35C4" w14:textId="77777777" w:rsidR="008B3A67" w:rsidRPr="000A1B17" w:rsidRDefault="008B3A67" w:rsidP="00046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0A1B1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NR</w:t>
            </w:r>
          </w:p>
        </w:tc>
        <w:tc>
          <w:tcPr>
            <w:tcW w:w="1134" w:type="dxa"/>
            <w:noWrap/>
          </w:tcPr>
          <w:p w14:paraId="252A8E46" w14:textId="77777777" w:rsidR="008B3A67" w:rsidRPr="000A1B17" w:rsidRDefault="008B3A67" w:rsidP="00046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0A1B1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NR</w:t>
            </w:r>
          </w:p>
        </w:tc>
      </w:tr>
      <w:tr w:rsidR="008B3A67" w:rsidRPr="00470BE4" w14:paraId="583DF07A" w14:textId="77777777" w:rsidTr="008B3A67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single" w:sz="12" w:space="0" w:color="auto"/>
            </w:tcBorders>
            <w:hideMark/>
          </w:tcPr>
          <w:p w14:paraId="73C40CDC" w14:textId="77777777" w:rsidR="008B3A67" w:rsidRPr="00470BE4" w:rsidRDefault="008B3A67" w:rsidP="00046A0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70BE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Chen, 2022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noWrap/>
            <w:hideMark/>
          </w:tcPr>
          <w:p w14:paraId="737F06E7" w14:textId="77777777" w:rsidR="008B3A67" w:rsidRPr="00470BE4" w:rsidRDefault="008B3A67" w:rsidP="00046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70BE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NR</w:t>
            </w:r>
          </w:p>
        </w:tc>
        <w:tc>
          <w:tcPr>
            <w:tcW w:w="1276" w:type="dxa"/>
            <w:tcBorders>
              <w:right w:val="single" w:sz="12" w:space="0" w:color="auto"/>
            </w:tcBorders>
            <w:noWrap/>
            <w:hideMark/>
          </w:tcPr>
          <w:p w14:paraId="6B38AF0C" w14:textId="77777777" w:rsidR="008B3A67" w:rsidRPr="00470BE4" w:rsidRDefault="008B3A67" w:rsidP="00046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70BE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NR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noWrap/>
            <w:hideMark/>
          </w:tcPr>
          <w:p w14:paraId="78A05C1D" w14:textId="77777777" w:rsidR="008B3A67" w:rsidRPr="00470BE4" w:rsidRDefault="008B3A67" w:rsidP="00046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70BE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NR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3AFAAF02" w14:textId="77777777" w:rsidR="008B3A67" w:rsidRPr="00470BE4" w:rsidRDefault="008B3A67" w:rsidP="00046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70BE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NR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noWrap/>
            <w:hideMark/>
          </w:tcPr>
          <w:p w14:paraId="3E18BDE9" w14:textId="77777777" w:rsidR="008B3A67" w:rsidRPr="002A1D64" w:rsidRDefault="008B3A67" w:rsidP="00046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vertAlign w:val="superscript"/>
                <w:lang w:eastAsia="de-DE"/>
                <w14:ligatures w14:val="none"/>
              </w:rPr>
            </w:pPr>
            <w:r w:rsidRPr="002A1D6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34%</w:t>
            </w:r>
            <w:r w:rsidRPr="002A1D64">
              <w:rPr>
                <w:rFonts w:ascii="Calibri" w:eastAsia="Times New Roman" w:hAnsi="Calibri" w:cs="Calibri"/>
                <w:b/>
                <w:bCs/>
                <w:color w:val="000000"/>
                <w:kern w:val="0"/>
                <w:vertAlign w:val="superscript"/>
                <w:lang w:eastAsia="de-DE"/>
                <w14:ligatures w14:val="none"/>
              </w:rPr>
              <w:t>a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563A79D8" w14:textId="77777777" w:rsidR="008B3A67" w:rsidRPr="002A1D64" w:rsidRDefault="008B3A67" w:rsidP="00046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vertAlign w:val="superscript"/>
                <w:lang w:eastAsia="de-DE"/>
                <w14:ligatures w14:val="none"/>
              </w:rPr>
            </w:pPr>
            <w:r w:rsidRPr="002A1D6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45</w:t>
            </w:r>
            <w:r w:rsidRPr="002A1D64">
              <w:rPr>
                <w:rFonts w:ascii="Calibri" w:eastAsia="Times New Roman" w:hAnsi="Calibri" w:cs="Calibri"/>
                <w:b/>
                <w:bCs/>
                <w:color w:val="000000"/>
                <w:kern w:val="0"/>
                <w:vertAlign w:val="superscript"/>
                <w:lang w:eastAsia="de-DE"/>
                <w14:ligatures w14:val="none"/>
              </w:rPr>
              <w:t>a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noWrap/>
            <w:hideMark/>
          </w:tcPr>
          <w:p w14:paraId="1C614A62" w14:textId="77777777" w:rsidR="008B3A67" w:rsidRPr="002A1D64" w:rsidRDefault="008B3A67" w:rsidP="00046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vertAlign w:val="superscript"/>
                <w:lang w:eastAsia="de-DE"/>
                <w14:ligatures w14:val="none"/>
              </w:rPr>
            </w:pPr>
            <w:r w:rsidRPr="002A1D6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11%</w:t>
            </w:r>
            <w:r w:rsidRPr="002A1D64">
              <w:rPr>
                <w:rFonts w:ascii="Calibri" w:eastAsia="Times New Roman" w:hAnsi="Calibri" w:cs="Calibri"/>
                <w:b/>
                <w:bCs/>
                <w:color w:val="000000"/>
                <w:kern w:val="0"/>
                <w:vertAlign w:val="superscript"/>
                <w:lang w:eastAsia="de-DE"/>
                <w14:ligatures w14:val="none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5B6F4F31" w14:textId="77777777" w:rsidR="008B3A67" w:rsidRPr="002A1D64" w:rsidRDefault="008B3A67" w:rsidP="00046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vertAlign w:val="superscript"/>
                <w:lang w:eastAsia="de-DE"/>
                <w14:ligatures w14:val="none"/>
              </w:rPr>
            </w:pPr>
            <w:r w:rsidRPr="002A1D6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34%</w:t>
            </w:r>
            <w:r w:rsidRPr="002A1D64">
              <w:rPr>
                <w:rFonts w:ascii="Calibri" w:eastAsia="Times New Roman" w:hAnsi="Calibri" w:cs="Calibri"/>
                <w:b/>
                <w:bCs/>
                <w:color w:val="000000"/>
                <w:kern w:val="0"/>
                <w:vertAlign w:val="superscript"/>
                <w:lang w:eastAsia="de-DE"/>
                <w14:ligatures w14:val="none"/>
              </w:rPr>
              <w:t>a</w:t>
            </w:r>
          </w:p>
        </w:tc>
      </w:tr>
      <w:tr w:rsidR="008B3A67" w:rsidRPr="00470BE4" w14:paraId="1211E399" w14:textId="77777777" w:rsidTr="008B3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single" w:sz="12" w:space="0" w:color="auto"/>
            </w:tcBorders>
            <w:hideMark/>
          </w:tcPr>
          <w:p w14:paraId="5B3F64D1" w14:textId="77777777" w:rsidR="008B3A67" w:rsidRPr="00470BE4" w:rsidRDefault="008B3A67" w:rsidP="00046A0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70BE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Curtis, 2016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noWrap/>
            <w:hideMark/>
          </w:tcPr>
          <w:p w14:paraId="03A634AB" w14:textId="77777777" w:rsidR="008B3A67" w:rsidRPr="005F5EB1" w:rsidRDefault="008B3A67" w:rsidP="00046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5F5EB1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NR</w:t>
            </w:r>
          </w:p>
        </w:tc>
        <w:tc>
          <w:tcPr>
            <w:tcW w:w="1276" w:type="dxa"/>
            <w:tcBorders>
              <w:right w:val="single" w:sz="12" w:space="0" w:color="auto"/>
            </w:tcBorders>
            <w:noWrap/>
            <w:hideMark/>
          </w:tcPr>
          <w:p w14:paraId="1A3F44B6" w14:textId="77777777" w:rsidR="008B3A67" w:rsidRPr="00470BE4" w:rsidRDefault="008B3A67" w:rsidP="00046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70BE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NR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noWrap/>
            <w:hideMark/>
          </w:tcPr>
          <w:p w14:paraId="083BC3A0" w14:textId="77777777" w:rsidR="008B3A67" w:rsidRPr="00470BE4" w:rsidRDefault="008B3A67" w:rsidP="00046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70BE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NR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77CC8BDE" w14:textId="77777777" w:rsidR="008B3A67" w:rsidRPr="00470BE4" w:rsidRDefault="008B3A67" w:rsidP="00046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70BE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NR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noWrap/>
            <w:hideMark/>
          </w:tcPr>
          <w:p w14:paraId="7D1EAD12" w14:textId="77777777" w:rsidR="008B3A67" w:rsidRPr="00CB33EF" w:rsidRDefault="008B3A67" w:rsidP="00046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vertAlign w:val="superscript"/>
                <w:lang w:eastAsia="de-DE"/>
                <w14:ligatures w14:val="none"/>
              </w:rPr>
            </w:pPr>
            <w:r w:rsidRPr="00470B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62%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vertAlign w:val="superscript"/>
                <w:lang w:eastAsia="de-DE"/>
                <w14:ligatures w14:val="none"/>
              </w:rPr>
              <w:t>a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1CE27B42" w14:textId="77777777" w:rsidR="008B3A67" w:rsidRPr="00CB33EF" w:rsidRDefault="008B3A67" w:rsidP="00046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vertAlign w:val="superscript"/>
                <w:lang w:eastAsia="de-DE"/>
                <w14:ligatures w14:val="none"/>
              </w:rPr>
            </w:pPr>
            <w:r w:rsidRPr="00470B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74%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vertAlign w:val="superscript"/>
                <w:lang w:eastAsia="de-DE"/>
                <w14:ligatures w14:val="none"/>
              </w:rPr>
              <w:t>a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noWrap/>
            <w:hideMark/>
          </w:tcPr>
          <w:p w14:paraId="379F6639" w14:textId="77777777" w:rsidR="008B3A67" w:rsidRPr="00CB33EF" w:rsidRDefault="008B3A67" w:rsidP="00046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vertAlign w:val="superscript"/>
                <w:lang w:eastAsia="de-DE"/>
                <w14:ligatures w14:val="none"/>
              </w:rPr>
            </w:pPr>
            <w:r w:rsidRPr="00470B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51%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vertAlign w:val="superscript"/>
                <w:lang w:eastAsia="de-DE"/>
                <w14:ligatures w14:val="none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79216AFA" w14:textId="77777777" w:rsidR="008B3A67" w:rsidRPr="00CB33EF" w:rsidRDefault="008B3A67" w:rsidP="00046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vertAlign w:val="superscript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68</w:t>
            </w:r>
            <w:r w:rsidRPr="00470B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%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vertAlign w:val="superscript"/>
                <w:lang w:eastAsia="de-DE"/>
                <w14:ligatures w14:val="none"/>
              </w:rPr>
              <w:t>a</w:t>
            </w:r>
          </w:p>
        </w:tc>
      </w:tr>
      <w:tr w:rsidR="008B3A67" w:rsidRPr="00470BE4" w14:paraId="24F62E79" w14:textId="77777777" w:rsidTr="008B3A67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single" w:sz="12" w:space="0" w:color="auto"/>
            </w:tcBorders>
          </w:tcPr>
          <w:p w14:paraId="535511EA" w14:textId="77777777" w:rsidR="008B3A67" w:rsidRPr="00470BE4" w:rsidRDefault="008B3A67" w:rsidP="00046A0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Rühle, 2020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noWrap/>
          </w:tcPr>
          <w:p w14:paraId="7AF7F5BE" w14:textId="77777777" w:rsidR="008B3A67" w:rsidRPr="00077050" w:rsidRDefault="008B3A67" w:rsidP="00046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07705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31%</w:t>
            </w:r>
          </w:p>
        </w:tc>
        <w:tc>
          <w:tcPr>
            <w:tcW w:w="1276" w:type="dxa"/>
            <w:tcBorders>
              <w:right w:val="single" w:sz="12" w:space="0" w:color="auto"/>
            </w:tcBorders>
            <w:noWrap/>
          </w:tcPr>
          <w:p w14:paraId="159B7AE7" w14:textId="77777777" w:rsidR="008B3A67" w:rsidRPr="00077050" w:rsidRDefault="008B3A67" w:rsidP="00046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07705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51%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noWrap/>
          </w:tcPr>
          <w:p w14:paraId="08C6B395" w14:textId="77777777" w:rsidR="008B3A67" w:rsidRPr="00077050" w:rsidRDefault="008B3A67" w:rsidP="00046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07705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24%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</w:tcPr>
          <w:p w14:paraId="49E40F6E" w14:textId="77777777" w:rsidR="008B3A67" w:rsidRPr="00077050" w:rsidRDefault="008B3A67" w:rsidP="00046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07705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38%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noWrap/>
          </w:tcPr>
          <w:p w14:paraId="4D30C08F" w14:textId="77777777" w:rsidR="008B3A67" w:rsidRPr="00077050" w:rsidRDefault="008B3A67" w:rsidP="00046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07705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NR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</w:tcPr>
          <w:p w14:paraId="6258005E" w14:textId="77777777" w:rsidR="008B3A67" w:rsidRPr="00077050" w:rsidRDefault="008B3A67" w:rsidP="00046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07705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NR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noWrap/>
          </w:tcPr>
          <w:p w14:paraId="65130EDB" w14:textId="77777777" w:rsidR="008B3A67" w:rsidRPr="00077050" w:rsidRDefault="008B3A67" w:rsidP="00046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07705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NR</w:t>
            </w:r>
          </w:p>
        </w:tc>
        <w:tc>
          <w:tcPr>
            <w:tcW w:w="1134" w:type="dxa"/>
            <w:noWrap/>
          </w:tcPr>
          <w:p w14:paraId="272DD94D" w14:textId="77777777" w:rsidR="008B3A67" w:rsidRPr="00077050" w:rsidRDefault="008B3A67" w:rsidP="00046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077050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NR</w:t>
            </w:r>
          </w:p>
        </w:tc>
      </w:tr>
      <w:tr w:rsidR="008B3A67" w:rsidRPr="00470BE4" w14:paraId="6A241E64" w14:textId="77777777" w:rsidTr="008B3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single" w:sz="12" w:space="0" w:color="auto"/>
            </w:tcBorders>
            <w:hideMark/>
          </w:tcPr>
          <w:p w14:paraId="1361A716" w14:textId="77777777" w:rsidR="008B3A67" w:rsidRPr="00470BE4" w:rsidRDefault="008B3A67" w:rsidP="00046A0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70BE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Saba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,</w:t>
            </w:r>
            <w:r w:rsidRPr="00470BE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2024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noWrap/>
            <w:hideMark/>
          </w:tcPr>
          <w:p w14:paraId="40E7FF3E" w14:textId="77777777" w:rsidR="008B3A67" w:rsidRPr="00470BE4" w:rsidRDefault="008B3A67" w:rsidP="00046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470B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75%</w:t>
            </w:r>
          </w:p>
        </w:tc>
        <w:tc>
          <w:tcPr>
            <w:tcW w:w="1276" w:type="dxa"/>
            <w:tcBorders>
              <w:right w:val="single" w:sz="12" w:space="0" w:color="auto"/>
            </w:tcBorders>
            <w:noWrap/>
            <w:hideMark/>
          </w:tcPr>
          <w:p w14:paraId="1F37CF15" w14:textId="77777777" w:rsidR="008B3A67" w:rsidRPr="00470BE4" w:rsidRDefault="008B3A67" w:rsidP="00046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470B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57%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noWrap/>
            <w:hideMark/>
          </w:tcPr>
          <w:p w14:paraId="3B101F23" w14:textId="77777777" w:rsidR="008B3A67" w:rsidRPr="00470BE4" w:rsidRDefault="008B3A67" w:rsidP="00046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470B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64%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748758A1" w14:textId="77777777" w:rsidR="008B3A67" w:rsidRPr="00470BE4" w:rsidRDefault="008B3A67" w:rsidP="00046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470B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36%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noWrap/>
            <w:hideMark/>
          </w:tcPr>
          <w:p w14:paraId="07600D4E" w14:textId="77777777" w:rsidR="008B3A67" w:rsidRPr="00470BE4" w:rsidRDefault="008B3A67" w:rsidP="00046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70BE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NR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0AEB23B5" w14:textId="77777777" w:rsidR="008B3A67" w:rsidRPr="00470BE4" w:rsidRDefault="008B3A67" w:rsidP="00046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70BE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NR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noWrap/>
            <w:hideMark/>
          </w:tcPr>
          <w:p w14:paraId="79C59D55" w14:textId="77777777" w:rsidR="008B3A67" w:rsidRPr="00470BE4" w:rsidRDefault="008B3A67" w:rsidP="00046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70BE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NR</w:t>
            </w:r>
          </w:p>
        </w:tc>
        <w:tc>
          <w:tcPr>
            <w:tcW w:w="1134" w:type="dxa"/>
            <w:noWrap/>
            <w:hideMark/>
          </w:tcPr>
          <w:p w14:paraId="2D31CA21" w14:textId="77777777" w:rsidR="008B3A67" w:rsidRPr="00470BE4" w:rsidRDefault="008B3A67" w:rsidP="00046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70BE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NR</w:t>
            </w:r>
          </w:p>
        </w:tc>
      </w:tr>
      <w:tr w:rsidR="008B3A67" w:rsidRPr="00470BE4" w14:paraId="2A0FCC75" w14:textId="77777777" w:rsidTr="008B3A67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single" w:sz="12" w:space="0" w:color="auto"/>
            </w:tcBorders>
            <w:hideMark/>
          </w:tcPr>
          <w:p w14:paraId="06AECA55" w14:textId="77777777" w:rsidR="008B3A67" w:rsidRPr="00470BE4" w:rsidRDefault="008B3A67" w:rsidP="00046A0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70BE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Scolari, 2023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noWrap/>
            <w:hideMark/>
          </w:tcPr>
          <w:p w14:paraId="7F95F5E9" w14:textId="77777777" w:rsidR="008B3A67" w:rsidRPr="00470BE4" w:rsidRDefault="008B3A67" w:rsidP="00046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470B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22%</w:t>
            </w:r>
          </w:p>
        </w:tc>
        <w:tc>
          <w:tcPr>
            <w:tcW w:w="1276" w:type="dxa"/>
            <w:tcBorders>
              <w:right w:val="single" w:sz="12" w:space="0" w:color="auto"/>
            </w:tcBorders>
            <w:noWrap/>
            <w:hideMark/>
          </w:tcPr>
          <w:p w14:paraId="3707D60B" w14:textId="77777777" w:rsidR="008B3A67" w:rsidRPr="00470BE4" w:rsidRDefault="008B3A67" w:rsidP="00046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470B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29%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noWrap/>
            <w:hideMark/>
          </w:tcPr>
          <w:p w14:paraId="42AB3B23" w14:textId="77777777" w:rsidR="008B3A67" w:rsidRPr="00470BE4" w:rsidRDefault="008B3A67" w:rsidP="00046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470B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22%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3E089112" w14:textId="77777777" w:rsidR="008B3A67" w:rsidRPr="00470BE4" w:rsidRDefault="008B3A67" w:rsidP="00046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470B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13%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noWrap/>
            <w:hideMark/>
          </w:tcPr>
          <w:p w14:paraId="69B233D5" w14:textId="77777777" w:rsidR="008B3A67" w:rsidRPr="00470BE4" w:rsidRDefault="008B3A67" w:rsidP="00046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470B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34%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747B597A" w14:textId="77777777" w:rsidR="008B3A67" w:rsidRPr="00470BE4" w:rsidRDefault="008B3A67" w:rsidP="00046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470B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46%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noWrap/>
            <w:hideMark/>
          </w:tcPr>
          <w:p w14:paraId="3B249B20" w14:textId="77777777" w:rsidR="008B3A67" w:rsidRPr="00470BE4" w:rsidRDefault="008B3A67" w:rsidP="00046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470B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34%</w:t>
            </w:r>
          </w:p>
        </w:tc>
        <w:tc>
          <w:tcPr>
            <w:tcW w:w="1134" w:type="dxa"/>
            <w:noWrap/>
            <w:hideMark/>
          </w:tcPr>
          <w:p w14:paraId="065FF392" w14:textId="77777777" w:rsidR="008B3A67" w:rsidRPr="00470BE4" w:rsidRDefault="008B3A67" w:rsidP="00046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470B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24%</w:t>
            </w:r>
          </w:p>
        </w:tc>
      </w:tr>
      <w:tr w:rsidR="008B3A67" w:rsidRPr="00470BE4" w14:paraId="0AE70378" w14:textId="77777777" w:rsidTr="008B3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single" w:sz="12" w:space="0" w:color="auto"/>
            </w:tcBorders>
            <w:hideMark/>
          </w:tcPr>
          <w:p w14:paraId="3B23629F" w14:textId="77777777" w:rsidR="008B3A67" w:rsidRPr="00470BE4" w:rsidRDefault="008B3A67" w:rsidP="00046A0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470BE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Sulman</w:t>
            </w:r>
            <w:proofErr w:type="spellEnd"/>
            <w:r w:rsidRPr="00470BE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, 2009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noWrap/>
            <w:hideMark/>
          </w:tcPr>
          <w:p w14:paraId="4203D917" w14:textId="77777777" w:rsidR="008B3A67" w:rsidRPr="00470BE4" w:rsidRDefault="008B3A67" w:rsidP="00046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470B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75%</w:t>
            </w:r>
          </w:p>
        </w:tc>
        <w:tc>
          <w:tcPr>
            <w:tcW w:w="1276" w:type="dxa"/>
            <w:tcBorders>
              <w:right w:val="single" w:sz="12" w:space="0" w:color="auto"/>
            </w:tcBorders>
            <w:noWrap/>
            <w:hideMark/>
          </w:tcPr>
          <w:p w14:paraId="28AC25B1" w14:textId="77777777" w:rsidR="008B3A67" w:rsidRPr="00470BE4" w:rsidRDefault="008B3A67" w:rsidP="00046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470B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76%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noWrap/>
            <w:hideMark/>
          </w:tcPr>
          <w:p w14:paraId="6F2EC513" w14:textId="77777777" w:rsidR="008B3A67" w:rsidRPr="00470BE4" w:rsidRDefault="008B3A67" w:rsidP="00046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470B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71%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704B5892" w14:textId="77777777" w:rsidR="008B3A67" w:rsidRPr="00470BE4" w:rsidRDefault="008B3A67" w:rsidP="00046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470B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55%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noWrap/>
            <w:hideMark/>
          </w:tcPr>
          <w:p w14:paraId="1591BDD2" w14:textId="77777777" w:rsidR="008B3A67" w:rsidRPr="00470BE4" w:rsidRDefault="008B3A67" w:rsidP="00046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470B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84%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132BE09B" w14:textId="77777777" w:rsidR="008B3A67" w:rsidRPr="00470BE4" w:rsidRDefault="008B3A67" w:rsidP="00046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470B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78%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noWrap/>
            <w:hideMark/>
          </w:tcPr>
          <w:p w14:paraId="15546072" w14:textId="77777777" w:rsidR="008B3A67" w:rsidRPr="00470BE4" w:rsidRDefault="008B3A67" w:rsidP="00046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470B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76%</w:t>
            </w:r>
          </w:p>
        </w:tc>
        <w:tc>
          <w:tcPr>
            <w:tcW w:w="1134" w:type="dxa"/>
            <w:noWrap/>
            <w:hideMark/>
          </w:tcPr>
          <w:p w14:paraId="6104A97D" w14:textId="77777777" w:rsidR="008B3A67" w:rsidRPr="00470BE4" w:rsidRDefault="008B3A67" w:rsidP="00046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470B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64%</w:t>
            </w:r>
          </w:p>
        </w:tc>
      </w:tr>
      <w:tr w:rsidR="008B3A67" w:rsidRPr="00470BE4" w14:paraId="584DB51A" w14:textId="77777777" w:rsidTr="008B3A67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single" w:sz="12" w:space="0" w:color="auto"/>
            </w:tcBorders>
            <w:hideMark/>
          </w:tcPr>
          <w:p w14:paraId="5B7CCB03" w14:textId="77777777" w:rsidR="008B3A67" w:rsidRPr="00470BE4" w:rsidRDefault="008B3A67" w:rsidP="00046A0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70BE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Velez, 2017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noWrap/>
            <w:hideMark/>
          </w:tcPr>
          <w:p w14:paraId="0DEDCB7F" w14:textId="77777777" w:rsidR="008B3A67" w:rsidRPr="00470BE4" w:rsidRDefault="008B3A67" w:rsidP="00046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70BE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NR</w:t>
            </w:r>
          </w:p>
        </w:tc>
        <w:tc>
          <w:tcPr>
            <w:tcW w:w="1276" w:type="dxa"/>
            <w:tcBorders>
              <w:right w:val="single" w:sz="12" w:space="0" w:color="auto"/>
            </w:tcBorders>
            <w:noWrap/>
            <w:hideMark/>
          </w:tcPr>
          <w:p w14:paraId="76A48A32" w14:textId="77777777" w:rsidR="008B3A67" w:rsidRPr="00470BE4" w:rsidRDefault="008B3A67" w:rsidP="00046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70BE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NR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noWrap/>
            <w:hideMark/>
          </w:tcPr>
          <w:p w14:paraId="21568FCF" w14:textId="77777777" w:rsidR="008B3A67" w:rsidRPr="00470BE4" w:rsidRDefault="008B3A67" w:rsidP="00046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70BE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NR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10D7C48E" w14:textId="77777777" w:rsidR="008B3A67" w:rsidRPr="00470BE4" w:rsidRDefault="008B3A67" w:rsidP="00046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70BE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NR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noWrap/>
            <w:hideMark/>
          </w:tcPr>
          <w:p w14:paraId="409C3295" w14:textId="77777777" w:rsidR="008B3A67" w:rsidRPr="00470BE4" w:rsidRDefault="008B3A67" w:rsidP="00046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70BE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NR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434D6468" w14:textId="77777777" w:rsidR="008B3A67" w:rsidRPr="00470BE4" w:rsidRDefault="008B3A67" w:rsidP="00046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70BE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NR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noWrap/>
            <w:hideMark/>
          </w:tcPr>
          <w:p w14:paraId="0B11C14D" w14:textId="77777777" w:rsidR="008B3A67" w:rsidRPr="00470BE4" w:rsidRDefault="008B3A67" w:rsidP="00046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70BE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NR</w:t>
            </w:r>
          </w:p>
        </w:tc>
        <w:tc>
          <w:tcPr>
            <w:tcW w:w="1134" w:type="dxa"/>
            <w:noWrap/>
            <w:hideMark/>
          </w:tcPr>
          <w:p w14:paraId="43316071" w14:textId="77777777" w:rsidR="008B3A67" w:rsidRPr="00470BE4" w:rsidRDefault="008B3A67" w:rsidP="00046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70BE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NR</w:t>
            </w:r>
          </w:p>
        </w:tc>
      </w:tr>
      <w:tr w:rsidR="008B3A67" w:rsidRPr="00470BE4" w14:paraId="7CFC08E2" w14:textId="77777777" w:rsidTr="008B3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single" w:sz="12" w:space="0" w:color="auto"/>
            </w:tcBorders>
            <w:hideMark/>
          </w:tcPr>
          <w:p w14:paraId="38298F6C" w14:textId="77777777" w:rsidR="008B3A67" w:rsidRPr="00470BE4" w:rsidRDefault="008B3A67" w:rsidP="00046A0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70BE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Ward, 2018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noWrap/>
            <w:hideMark/>
          </w:tcPr>
          <w:p w14:paraId="314C1FB0" w14:textId="77777777" w:rsidR="008B3A67" w:rsidRPr="00470BE4" w:rsidRDefault="008B3A67" w:rsidP="00046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70BE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NR</w:t>
            </w:r>
          </w:p>
        </w:tc>
        <w:tc>
          <w:tcPr>
            <w:tcW w:w="1276" w:type="dxa"/>
            <w:tcBorders>
              <w:right w:val="single" w:sz="12" w:space="0" w:color="auto"/>
            </w:tcBorders>
            <w:noWrap/>
            <w:hideMark/>
          </w:tcPr>
          <w:p w14:paraId="50687E93" w14:textId="77777777" w:rsidR="008B3A67" w:rsidRPr="00470BE4" w:rsidRDefault="008B3A67" w:rsidP="00046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70BE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NR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noWrap/>
            <w:hideMark/>
          </w:tcPr>
          <w:p w14:paraId="53CCACDC" w14:textId="77777777" w:rsidR="008B3A67" w:rsidRPr="00470BE4" w:rsidRDefault="008B3A67" w:rsidP="00046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70BE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NR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6E105D7E" w14:textId="77777777" w:rsidR="008B3A67" w:rsidRPr="00470BE4" w:rsidRDefault="008B3A67" w:rsidP="00046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70BE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NR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noWrap/>
            <w:hideMark/>
          </w:tcPr>
          <w:p w14:paraId="04DFA85B" w14:textId="77777777" w:rsidR="008B3A67" w:rsidRPr="00CB33EF" w:rsidRDefault="008B3A67" w:rsidP="00046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vertAlign w:val="superscript"/>
                <w:lang w:eastAsia="de-DE"/>
                <w14:ligatures w14:val="none"/>
              </w:rPr>
            </w:pPr>
            <w:r w:rsidRPr="00470B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60%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vertAlign w:val="superscript"/>
                <w:lang w:eastAsia="de-DE"/>
                <w14:ligatures w14:val="none"/>
              </w:rPr>
              <w:t>b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134A6F06" w14:textId="77777777" w:rsidR="008B3A67" w:rsidRPr="00CB33EF" w:rsidRDefault="008B3A67" w:rsidP="00046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vertAlign w:val="superscript"/>
                <w:lang w:eastAsia="de-DE"/>
                <w14:ligatures w14:val="none"/>
              </w:rPr>
            </w:pPr>
            <w:r w:rsidRPr="00470B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69%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vertAlign w:val="superscript"/>
                <w:lang w:eastAsia="de-DE"/>
                <w14:ligatures w14:val="none"/>
              </w:rPr>
              <w:t>b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noWrap/>
            <w:hideMark/>
          </w:tcPr>
          <w:p w14:paraId="2991E2FE" w14:textId="77777777" w:rsidR="008B3A67" w:rsidRPr="00CB33EF" w:rsidRDefault="008B3A67" w:rsidP="00046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vertAlign w:val="superscript"/>
                <w:lang w:eastAsia="de-DE"/>
                <w14:ligatures w14:val="none"/>
              </w:rPr>
            </w:pPr>
            <w:r w:rsidRPr="00470B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54%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vertAlign w:val="superscript"/>
                <w:lang w:eastAsia="de-DE"/>
                <w14:ligatures w14:val="none"/>
              </w:rPr>
              <w:t>b</w:t>
            </w:r>
          </w:p>
        </w:tc>
        <w:tc>
          <w:tcPr>
            <w:tcW w:w="1134" w:type="dxa"/>
            <w:noWrap/>
            <w:hideMark/>
          </w:tcPr>
          <w:p w14:paraId="5CBDEB62" w14:textId="77777777" w:rsidR="008B3A67" w:rsidRPr="00CB33EF" w:rsidRDefault="008B3A67" w:rsidP="00046A0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vertAlign w:val="superscript"/>
                <w:lang w:eastAsia="de-DE"/>
                <w14:ligatures w14:val="none"/>
              </w:rPr>
            </w:pPr>
            <w:r w:rsidRPr="00470B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60%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vertAlign w:val="superscript"/>
                <w:lang w:eastAsia="de-DE"/>
                <w14:ligatures w14:val="none"/>
              </w:rPr>
              <w:t>b</w:t>
            </w:r>
          </w:p>
        </w:tc>
      </w:tr>
      <w:bookmarkEnd w:id="0"/>
    </w:tbl>
    <w:p w14:paraId="07F81108" w14:textId="77777777" w:rsidR="00DB2ADB" w:rsidRDefault="00DB2ADB"/>
    <w:p w14:paraId="62A03615" w14:textId="5DD7A68F" w:rsidR="008B3A67" w:rsidRPr="008B3A67" w:rsidRDefault="008B3A67">
      <w:pPr>
        <w:rPr>
          <w:rFonts w:ascii="Calibri" w:hAnsi="Calibri" w:cs="Calibri"/>
          <w:i/>
          <w:iCs/>
          <w:color w:val="747474" w:themeColor="background2" w:themeShade="80"/>
          <w:sz w:val="18"/>
          <w:szCs w:val="18"/>
          <w:lang w:val="en-GB"/>
        </w:rPr>
      </w:pPr>
      <w:r w:rsidRPr="008B3A67">
        <w:rPr>
          <w:rFonts w:ascii="Calibri" w:hAnsi="Calibri" w:cs="Calibri"/>
          <w:i/>
          <w:iCs/>
          <w:color w:val="747474" w:themeColor="background2" w:themeShade="80"/>
          <w:sz w:val="18"/>
          <w:szCs w:val="18"/>
          <w:lang w:val="en-GB"/>
        </w:rPr>
        <w:t xml:space="preserve">Supplementary Table A.6: Secondary endpoints. </w:t>
      </w:r>
      <w:r w:rsidRPr="008B3A67">
        <w:rPr>
          <w:rFonts w:ascii="Calibri" w:hAnsi="Calibri" w:cs="Calibri"/>
          <w:i/>
          <w:iCs/>
          <w:color w:val="747474" w:themeColor="background2" w:themeShade="80"/>
          <w:sz w:val="18"/>
          <w:szCs w:val="18"/>
          <w:lang w:val="en-GB"/>
        </w:rPr>
        <w:t>PFS= Progression-free-survival, LRC = Locoregional control, NR = not reported</w:t>
      </w:r>
      <w:r w:rsidRPr="008B3A67">
        <w:rPr>
          <w:rFonts w:ascii="Calibri" w:hAnsi="Calibri" w:cs="Calibri"/>
          <w:i/>
          <w:iCs/>
          <w:color w:val="747474" w:themeColor="background2" w:themeShade="80"/>
          <w:sz w:val="18"/>
          <w:szCs w:val="18"/>
          <w:lang w:val="en-GB"/>
        </w:rPr>
        <w:br/>
      </w:r>
      <w:proofErr w:type="spellStart"/>
      <w:r w:rsidRPr="008B3A67">
        <w:rPr>
          <w:rFonts w:ascii="Calibri" w:hAnsi="Calibri" w:cs="Calibri"/>
          <w:i/>
          <w:iCs/>
          <w:color w:val="747474" w:themeColor="background2" w:themeShade="80"/>
          <w:sz w:val="18"/>
          <w:szCs w:val="18"/>
          <w:lang w:val="en-GB"/>
        </w:rPr>
        <w:t>dIMRT</w:t>
      </w:r>
      <w:proofErr w:type="spellEnd"/>
      <w:r w:rsidRPr="008B3A67">
        <w:rPr>
          <w:rFonts w:ascii="Calibri" w:hAnsi="Calibri" w:cs="Calibri"/>
          <w:i/>
          <w:iCs/>
          <w:color w:val="747474" w:themeColor="background2" w:themeShade="80"/>
          <w:sz w:val="18"/>
          <w:szCs w:val="18"/>
          <w:lang w:val="en-GB"/>
        </w:rPr>
        <w:t xml:space="preserve">= definitive IMRT-based therapy, </w:t>
      </w:r>
      <w:proofErr w:type="spellStart"/>
      <w:r w:rsidRPr="008B3A67">
        <w:rPr>
          <w:rFonts w:ascii="Calibri" w:hAnsi="Calibri" w:cs="Calibri"/>
          <w:i/>
          <w:iCs/>
          <w:color w:val="747474" w:themeColor="background2" w:themeShade="80"/>
          <w:sz w:val="18"/>
          <w:szCs w:val="18"/>
          <w:lang w:val="en-GB"/>
        </w:rPr>
        <w:t>aIMRT</w:t>
      </w:r>
      <w:proofErr w:type="spellEnd"/>
      <w:r w:rsidRPr="008B3A67">
        <w:rPr>
          <w:rFonts w:ascii="Calibri" w:hAnsi="Calibri" w:cs="Calibri"/>
          <w:i/>
          <w:iCs/>
          <w:color w:val="747474" w:themeColor="background2" w:themeShade="80"/>
          <w:sz w:val="18"/>
          <w:szCs w:val="18"/>
          <w:lang w:val="en-GB"/>
        </w:rPr>
        <w:t>= adjuvant (post-operative) IMRT-based therapy</w:t>
      </w:r>
      <w:r w:rsidRPr="008B3A67">
        <w:rPr>
          <w:rFonts w:ascii="Calibri" w:hAnsi="Calibri" w:cs="Calibri"/>
          <w:i/>
          <w:iCs/>
          <w:color w:val="747474" w:themeColor="background2" w:themeShade="80"/>
          <w:sz w:val="18"/>
          <w:szCs w:val="18"/>
          <w:lang w:val="en-GB"/>
        </w:rPr>
        <w:br/>
        <w:t xml:space="preserve">a stated locoregional progression free survival. </w:t>
      </w:r>
      <w:r w:rsidRPr="008B3A67">
        <w:rPr>
          <w:rFonts w:ascii="Calibri" w:hAnsi="Calibri" w:cs="Calibri"/>
          <w:i/>
          <w:iCs/>
          <w:color w:val="747474" w:themeColor="background2" w:themeShade="80"/>
          <w:sz w:val="18"/>
          <w:szCs w:val="18"/>
          <w:lang w:val="en-GB"/>
        </w:rPr>
        <w:br/>
        <w:t xml:space="preserve">b reported locoregional failures. We calculated 100%- locoregional-failure for LRC. </w:t>
      </w:r>
      <w:r w:rsidRPr="008B3A67">
        <w:rPr>
          <w:rFonts w:ascii="Calibri" w:hAnsi="Calibri" w:cs="Calibri"/>
          <w:i/>
          <w:iCs/>
          <w:color w:val="747474" w:themeColor="background2" w:themeShade="80"/>
          <w:sz w:val="18"/>
          <w:szCs w:val="18"/>
          <w:lang w:val="en-GB"/>
        </w:rPr>
        <w:br/>
      </w:r>
    </w:p>
    <w:p w14:paraId="7EC79179" w14:textId="77777777" w:rsidR="008B3A67" w:rsidRPr="008B3A67" w:rsidRDefault="008B3A67">
      <w:pPr>
        <w:rPr>
          <w:lang w:val="en-GB"/>
        </w:rPr>
      </w:pPr>
    </w:p>
    <w:sectPr w:rsidR="008B3A67" w:rsidRPr="008B3A67" w:rsidSect="008B3A6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13D2"/>
    <w:rsid w:val="00001E83"/>
    <w:rsid w:val="00087C26"/>
    <w:rsid w:val="004828F8"/>
    <w:rsid w:val="008B3A67"/>
    <w:rsid w:val="00B113D2"/>
    <w:rsid w:val="00D31A41"/>
    <w:rsid w:val="00D74CD9"/>
    <w:rsid w:val="00DB2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16378C"/>
  <w15:chartTrackingRefBased/>
  <w15:docId w15:val="{DB928204-9B97-4365-96C1-714FCF796D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B3A67"/>
    <w:pPr>
      <w:spacing w:line="259" w:lineRule="auto"/>
    </w:pPr>
    <w:rPr>
      <w:sz w:val="22"/>
      <w:szCs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113D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113D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113D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113D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113D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113D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113D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113D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113D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113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113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113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113D2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113D2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113D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113D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113D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113D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113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113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113D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113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113D2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ZitatZchn">
    <w:name w:val="Zitat Zchn"/>
    <w:basedOn w:val="Absatz-Standardschriftart"/>
    <w:link w:val="Zitat"/>
    <w:uiPriority w:val="29"/>
    <w:rsid w:val="00B113D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113D2"/>
    <w:pPr>
      <w:spacing w:line="278" w:lineRule="auto"/>
      <w:ind w:left="720"/>
      <w:contextualSpacing/>
    </w:pPr>
    <w:rPr>
      <w:sz w:val="24"/>
      <w:szCs w:val="24"/>
    </w:rPr>
  </w:style>
  <w:style w:type="character" w:styleId="IntensiveHervorhebung">
    <w:name w:val="Intense Emphasis"/>
    <w:basedOn w:val="Absatz-Standardschriftart"/>
    <w:uiPriority w:val="21"/>
    <w:qFormat/>
    <w:rsid w:val="00B113D2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113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113D2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113D2"/>
    <w:rPr>
      <w:b/>
      <w:bCs/>
      <w:smallCaps/>
      <w:color w:val="0F4761" w:themeColor="accent1" w:themeShade="BF"/>
      <w:spacing w:val="5"/>
    </w:rPr>
  </w:style>
  <w:style w:type="table" w:styleId="Gitternetztabelle2">
    <w:name w:val="Grid Table 2"/>
    <w:basedOn w:val="NormaleTabelle"/>
    <w:uiPriority w:val="47"/>
    <w:rsid w:val="008B3A67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760</Characters>
  <Application>Microsoft Office Word</Application>
  <DocSecurity>0</DocSecurity>
  <Lines>6</Lines>
  <Paragraphs>1</Paragraphs>
  <ScaleCrop>false</ScaleCrop>
  <Company/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Grajewski</dc:creator>
  <cp:keywords/>
  <dc:description/>
  <cp:lastModifiedBy>Lukas Grajewski</cp:lastModifiedBy>
  <cp:revision>2</cp:revision>
  <dcterms:created xsi:type="dcterms:W3CDTF">2025-10-06T13:54:00Z</dcterms:created>
  <dcterms:modified xsi:type="dcterms:W3CDTF">2025-10-06T13:58:00Z</dcterms:modified>
</cp:coreProperties>
</file>